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410" w:rsidRPr="003A077E" w:rsidRDefault="00B85410" w:rsidP="00B85410">
      <w:pPr>
        <w:spacing w:line="480" w:lineRule="auto"/>
      </w:pPr>
      <w:r w:rsidRPr="003A077E">
        <w:rPr>
          <w:b/>
          <w:noProof/>
          <w:lang w:eastAsia="en-GB"/>
        </w:rPr>
        <w:t xml:space="preserve">Additional </w:t>
      </w:r>
      <w:r w:rsidR="004811BF">
        <w:rPr>
          <w:b/>
          <w:noProof/>
          <w:lang w:eastAsia="en-GB"/>
        </w:rPr>
        <w:t>f</w:t>
      </w:r>
      <w:bookmarkStart w:id="0" w:name="_GoBack"/>
      <w:bookmarkEnd w:id="0"/>
      <w:r w:rsidRPr="003A077E">
        <w:rPr>
          <w:b/>
          <w:noProof/>
          <w:lang w:eastAsia="en-GB"/>
        </w:rPr>
        <w:t>ile 3. Cohort counts by month of UMEC/VI initiation (N=2200)</w:t>
      </w:r>
    </w:p>
    <w:p w:rsidR="00B85410" w:rsidRPr="003A077E" w:rsidRDefault="00B85410" w:rsidP="00B85410">
      <w:pPr>
        <w:pStyle w:val="Caption"/>
        <w:keepNext/>
        <w:keepLines/>
        <w:spacing w:line="480" w:lineRule="auto"/>
        <w:jc w:val="both"/>
        <w:rPr>
          <w:sz w:val="22"/>
        </w:rPr>
      </w:pPr>
      <w:r w:rsidRPr="003A077E">
        <w:rPr>
          <w:noProof/>
          <w:sz w:val="22"/>
        </w:rPr>
        <w:drawing>
          <wp:inline distT="0" distB="0" distL="0" distR="0" wp14:anchorId="07EBACAC" wp14:editId="774C0A30">
            <wp:extent cx="5731510" cy="3561337"/>
            <wp:effectExtent l="0" t="0" r="254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1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410" w:rsidRPr="003A077E" w:rsidRDefault="00B85410" w:rsidP="00B85410">
      <w:pPr>
        <w:rPr>
          <w:lang w:eastAsia="en-GB"/>
        </w:rPr>
      </w:pPr>
      <w:r w:rsidRPr="003A077E">
        <w:rPr>
          <w:rFonts w:eastAsia="Times New Roman" w:cs="Calibri"/>
          <w:lang w:eastAsia="en-GB"/>
        </w:rPr>
        <w:t xml:space="preserve">UMEC/VI, </w:t>
      </w:r>
      <w:proofErr w:type="spellStart"/>
      <w:r w:rsidRPr="003A077E">
        <w:rPr>
          <w:rFonts w:eastAsia="Times New Roman" w:cs="Calibri"/>
          <w:lang w:eastAsia="en-GB"/>
        </w:rPr>
        <w:t>umeclidinium</w:t>
      </w:r>
      <w:proofErr w:type="spellEnd"/>
      <w:r w:rsidRPr="003A077E">
        <w:rPr>
          <w:rFonts w:eastAsia="Times New Roman" w:cs="Calibri"/>
          <w:lang w:eastAsia="en-GB"/>
        </w:rPr>
        <w:t>/</w:t>
      </w:r>
      <w:proofErr w:type="spellStart"/>
      <w:r w:rsidRPr="003A077E">
        <w:rPr>
          <w:rFonts w:eastAsia="Times New Roman" w:cs="Calibri"/>
          <w:lang w:eastAsia="en-GB"/>
        </w:rPr>
        <w:t>vilanterol</w:t>
      </w:r>
      <w:proofErr w:type="spellEnd"/>
    </w:p>
    <w:p w:rsidR="00D11608" w:rsidRDefault="00D11608"/>
    <w:sectPr w:rsidR="00D1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5410"/>
    <w:rsid w:val="000068A8"/>
    <w:rsid w:val="00007265"/>
    <w:rsid w:val="000158A3"/>
    <w:rsid w:val="000229C9"/>
    <w:rsid w:val="0002472D"/>
    <w:rsid w:val="00027BEE"/>
    <w:rsid w:val="00033DB9"/>
    <w:rsid w:val="0003470D"/>
    <w:rsid w:val="00050CD9"/>
    <w:rsid w:val="00053C4B"/>
    <w:rsid w:val="00066CB4"/>
    <w:rsid w:val="00070B44"/>
    <w:rsid w:val="000718AD"/>
    <w:rsid w:val="00071C27"/>
    <w:rsid w:val="00074311"/>
    <w:rsid w:val="0007766F"/>
    <w:rsid w:val="00087883"/>
    <w:rsid w:val="00087EB8"/>
    <w:rsid w:val="00087F92"/>
    <w:rsid w:val="000968C5"/>
    <w:rsid w:val="00097452"/>
    <w:rsid w:val="000A0ED1"/>
    <w:rsid w:val="000A1D16"/>
    <w:rsid w:val="000A3FD5"/>
    <w:rsid w:val="000A4E9C"/>
    <w:rsid w:val="000B3A8C"/>
    <w:rsid w:val="000B5859"/>
    <w:rsid w:val="000C27B4"/>
    <w:rsid w:val="000C2C66"/>
    <w:rsid w:val="000C3A92"/>
    <w:rsid w:val="000C5F2E"/>
    <w:rsid w:val="000D571A"/>
    <w:rsid w:val="000E0045"/>
    <w:rsid w:val="000E0BDD"/>
    <w:rsid w:val="000E373D"/>
    <w:rsid w:val="000E6F43"/>
    <w:rsid w:val="000F0E59"/>
    <w:rsid w:val="000F2B6D"/>
    <w:rsid w:val="0010197A"/>
    <w:rsid w:val="001033B1"/>
    <w:rsid w:val="00107564"/>
    <w:rsid w:val="0011171D"/>
    <w:rsid w:val="00111BCB"/>
    <w:rsid w:val="00112EFC"/>
    <w:rsid w:val="0011353D"/>
    <w:rsid w:val="001162E9"/>
    <w:rsid w:val="0013019C"/>
    <w:rsid w:val="001335EF"/>
    <w:rsid w:val="00135FD1"/>
    <w:rsid w:val="001361D3"/>
    <w:rsid w:val="001368AA"/>
    <w:rsid w:val="0014395E"/>
    <w:rsid w:val="0014697B"/>
    <w:rsid w:val="00147FA3"/>
    <w:rsid w:val="00150CE2"/>
    <w:rsid w:val="0015516B"/>
    <w:rsid w:val="00162E85"/>
    <w:rsid w:val="0017365F"/>
    <w:rsid w:val="001771C1"/>
    <w:rsid w:val="00177BE3"/>
    <w:rsid w:val="00194C1E"/>
    <w:rsid w:val="00194DF1"/>
    <w:rsid w:val="001A4095"/>
    <w:rsid w:val="001B0356"/>
    <w:rsid w:val="001B1FFA"/>
    <w:rsid w:val="001B2212"/>
    <w:rsid w:val="001B3E90"/>
    <w:rsid w:val="001B4DAF"/>
    <w:rsid w:val="001C1A27"/>
    <w:rsid w:val="001C5715"/>
    <w:rsid w:val="001C72AB"/>
    <w:rsid w:val="001C7F44"/>
    <w:rsid w:val="001D0649"/>
    <w:rsid w:val="001D1F69"/>
    <w:rsid w:val="001D31E8"/>
    <w:rsid w:val="001D332F"/>
    <w:rsid w:val="001D5DCA"/>
    <w:rsid w:val="001D7072"/>
    <w:rsid w:val="001E1776"/>
    <w:rsid w:val="001E37C1"/>
    <w:rsid w:val="001F4739"/>
    <w:rsid w:val="001F7AB0"/>
    <w:rsid w:val="00202C4B"/>
    <w:rsid w:val="00202F83"/>
    <w:rsid w:val="00211B4A"/>
    <w:rsid w:val="00215CA6"/>
    <w:rsid w:val="00220062"/>
    <w:rsid w:val="00226955"/>
    <w:rsid w:val="0022754B"/>
    <w:rsid w:val="00235055"/>
    <w:rsid w:val="00240F6E"/>
    <w:rsid w:val="0025096C"/>
    <w:rsid w:val="002542D2"/>
    <w:rsid w:val="00255992"/>
    <w:rsid w:val="002565C7"/>
    <w:rsid w:val="00260FF5"/>
    <w:rsid w:val="00262D5D"/>
    <w:rsid w:val="00265652"/>
    <w:rsid w:val="0027160E"/>
    <w:rsid w:val="00273217"/>
    <w:rsid w:val="0027342B"/>
    <w:rsid w:val="002753AA"/>
    <w:rsid w:val="002768FC"/>
    <w:rsid w:val="002774E6"/>
    <w:rsid w:val="002A0163"/>
    <w:rsid w:val="002A05CA"/>
    <w:rsid w:val="002A7A1C"/>
    <w:rsid w:val="002B47D7"/>
    <w:rsid w:val="002B6950"/>
    <w:rsid w:val="002C16F7"/>
    <w:rsid w:val="002C19E8"/>
    <w:rsid w:val="002C3640"/>
    <w:rsid w:val="002C3C04"/>
    <w:rsid w:val="002C4BD3"/>
    <w:rsid w:val="002D5847"/>
    <w:rsid w:val="002F3FE0"/>
    <w:rsid w:val="002F4B3D"/>
    <w:rsid w:val="00300D8B"/>
    <w:rsid w:val="00301340"/>
    <w:rsid w:val="003060CC"/>
    <w:rsid w:val="00307715"/>
    <w:rsid w:val="00314ACB"/>
    <w:rsid w:val="003158E6"/>
    <w:rsid w:val="00317737"/>
    <w:rsid w:val="003265DA"/>
    <w:rsid w:val="00334B13"/>
    <w:rsid w:val="00335C7F"/>
    <w:rsid w:val="00340AB4"/>
    <w:rsid w:val="003430AB"/>
    <w:rsid w:val="003564E0"/>
    <w:rsid w:val="00364AE6"/>
    <w:rsid w:val="003737C4"/>
    <w:rsid w:val="00374179"/>
    <w:rsid w:val="003770D4"/>
    <w:rsid w:val="00392324"/>
    <w:rsid w:val="00393E78"/>
    <w:rsid w:val="003A60D0"/>
    <w:rsid w:val="003A7B09"/>
    <w:rsid w:val="003B39EF"/>
    <w:rsid w:val="003B7DF2"/>
    <w:rsid w:val="003B7E6B"/>
    <w:rsid w:val="003C00BE"/>
    <w:rsid w:val="003C227A"/>
    <w:rsid w:val="003C6947"/>
    <w:rsid w:val="003D29BD"/>
    <w:rsid w:val="003E4EF4"/>
    <w:rsid w:val="003E63CB"/>
    <w:rsid w:val="003F026A"/>
    <w:rsid w:val="003F2449"/>
    <w:rsid w:val="003F2A5B"/>
    <w:rsid w:val="003F30C2"/>
    <w:rsid w:val="00412D49"/>
    <w:rsid w:val="00414CCF"/>
    <w:rsid w:val="00421382"/>
    <w:rsid w:val="0042369D"/>
    <w:rsid w:val="004247BA"/>
    <w:rsid w:val="00424C6A"/>
    <w:rsid w:val="00433204"/>
    <w:rsid w:val="004425BB"/>
    <w:rsid w:val="00445724"/>
    <w:rsid w:val="004533E4"/>
    <w:rsid w:val="00457782"/>
    <w:rsid w:val="0046317A"/>
    <w:rsid w:val="00464D90"/>
    <w:rsid w:val="004811BF"/>
    <w:rsid w:val="00487A69"/>
    <w:rsid w:val="004943B1"/>
    <w:rsid w:val="00497EEA"/>
    <w:rsid w:val="004A242A"/>
    <w:rsid w:val="004A422C"/>
    <w:rsid w:val="004A493B"/>
    <w:rsid w:val="004B6F0F"/>
    <w:rsid w:val="004B7536"/>
    <w:rsid w:val="004B79DF"/>
    <w:rsid w:val="004C0D75"/>
    <w:rsid w:val="004C6CE2"/>
    <w:rsid w:val="004D2E63"/>
    <w:rsid w:val="004D6B78"/>
    <w:rsid w:val="004F2E63"/>
    <w:rsid w:val="004F77A4"/>
    <w:rsid w:val="0050029C"/>
    <w:rsid w:val="00504C2D"/>
    <w:rsid w:val="00506BF5"/>
    <w:rsid w:val="00513771"/>
    <w:rsid w:val="00513E28"/>
    <w:rsid w:val="00516272"/>
    <w:rsid w:val="00516FFB"/>
    <w:rsid w:val="00517B07"/>
    <w:rsid w:val="00522A17"/>
    <w:rsid w:val="00523660"/>
    <w:rsid w:val="00523E92"/>
    <w:rsid w:val="00527044"/>
    <w:rsid w:val="00530DE0"/>
    <w:rsid w:val="005320A1"/>
    <w:rsid w:val="0053420A"/>
    <w:rsid w:val="00535DD1"/>
    <w:rsid w:val="00547316"/>
    <w:rsid w:val="00550B33"/>
    <w:rsid w:val="00552032"/>
    <w:rsid w:val="005567D7"/>
    <w:rsid w:val="00561E1C"/>
    <w:rsid w:val="00567918"/>
    <w:rsid w:val="005707A5"/>
    <w:rsid w:val="00570DD7"/>
    <w:rsid w:val="00575207"/>
    <w:rsid w:val="00576CFC"/>
    <w:rsid w:val="00591824"/>
    <w:rsid w:val="00592E90"/>
    <w:rsid w:val="00596795"/>
    <w:rsid w:val="005A143A"/>
    <w:rsid w:val="005A239D"/>
    <w:rsid w:val="005A2E5A"/>
    <w:rsid w:val="005A32C4"/>
    <w:rsid w:val="005A3786"/>
    <w:rsid w:val="005C0E58"/>
    <w:rsid w:val="005C1B0E"/>
    <w:rsid w:val="005C69E5"/>
    <w:rsid w:val="005D343B"/>
    <w:rsid w:val="005D6A39"/>
    <w:rsid w:val="005E25AD"/>
    <w:rsid w:val="005E3B94"/>
    <w:rsid w:val="00605EAB"/>
    <w:rsid w:val="0060743B"/>
    <w:rsid w:val="006100EB"/>
    <w:rsid w:val="0061677D"/>
    <w:rsid w:val="00616F29"/>
    <w:rsid w:val="00625B61"/>
    <w:rsid w:val="0062660E"/>
    <w:rsid w:val="00627C90"/>
    <w:rsid w:val="00630B7C"/>
    <w:rsid w:val="00632D0D"/>
    <w:rsid w:val="00637371"/>
    <w:rsid w:val="006476F1"/>
    <w:rsid w:val="006514F4"/>
    <w:rsid w:val="006527E5"/>
    <w:rsid w:val="00656857"/>
    <w:rsid w:val="00665AB5"/>
    <w:rsid w:val="00685161"/>
    <w:rsid w:val="0069059E"/>
    <w:rsid w:val="00693FDD"/>
    <w:rsid w:val="006948EC"/>
    <w:rsid w:val="006C1CC2"/>
    <w:rsid w:val="006C1D29"/>
    <w:rsid w:val="006C3602"/>
    <w:rsid w:val="006D08F5"/>
    <w:rsid w:val="006D5CEE"/>
    <w:rsid w:val="006D771B"/>
    <w:rsid w:val="006E1AB7"/>
    <w:rsid w:val="006E35AD"/>
    <w:rsid w:val="006E7B39"/>
    <w:rsid w:val="006F6840"/>
    <w:rsid w:val="0070031B"/>
    <w:rsid w:val="00707DA8"/>
    <w:rsid w:val="007100FC"/>
    <w:rsid w:val="0071275C"/>
    <w:rsid w:val="00724834"/>
    <w:rsid w:val="00725F58"/>
    <w:rsid w:val="007335E6"/>
    <w:rsid w:val="00741202"/>
    <w:rsid w:val="007523C1"/>
    <w:rsid w:val="00760D59"/>
    <w:rsid w:val="00761A82"/>
    <w:rsid w:val="00766B4C"/>
    <w:rsid w:val="007737C4"/>
    <w:rsid w:val="00776B18"/>
    <w:rsid w:val="00777F9C"/>
    <w:rsid w:val="00780E83"/>
    <w:rsid w:val="00783365"/>
    <w:rsid w:val="00783F97"/>
    <w:rsid w:val="00784F3F"/>
    <w:rsid w:val="007906AD"/>
    <w:rsid w:val="00791D94"/>
    <w:rsid w:val="0079498A"/>
    <w:rsid w:val="007A1AEF"/>
    <w:rsid w:val="007A2873"/>
    <w:rsid w:val="007A6C2B"/>
    <w:rsid w:val="007B7511"/>
    <w:rsid w:val="007C2CE5"/>
    <w:rsid w:val="007D01D0"/>
    <w:rsid w:val="007D5D0D"/>
    <w:rsid w:val="007E1F77"/>
    <w:rsid w:val="007E2440"/>
    <w:rsid w:val="007E5140"/>
    <w:rsid w:val="007E62A1"/>
    <w:rsid w:val="007F12F4"/>
    <w:rsid w:val="007F4287"/>
    <w:rsid w:val="007F532B"/>
    <w:rsid w:val="007F7A75"/>
    <w:rsid w:val="008013EF"/>
    <w:rsid w:val="00806272"/>
    <w:rsid w:val="008071D6"/>
    <w:rsid w:val="00811FC8"/>
    <w:rsid w:val="00816A3C"/>
    <w:rsid w:val="0082414A"/>
    <w:rsid w:val="0082610A"/>
    <w:rsid w:val="0082635A"/>
    <w:rsid w:val="00827EB5"/>
    <w:rsid w:val="00830436"/>
    <w:rsid w:val="00837D9E"/>
    <w:rsid w:val="0084349B"/>
    <w:rsid w:val="0084435B"/>
    <w:rsid w:val="00844774"/>
    <w:rsid w:val="008453A5"/>
    <w:rsid w:val="008461C2"/>
    <w:rsid w:val="00851D76"/>
    <w:rsid w:val="00854A7F"/>
    <w:rsid w:val="00855870"/>
    <w:rsid w:val="00860EDA"/>
    <w:rsid w:val="00861E7F"/>
    <w:rsid w:val="00863D31"/>
    <w:rsid w:val="0086662B"/>
    <w:rsid w:val="00870E9C"/>
    <w:rsid w:val="008758CB"/>
    <w:rsid w:val="008767E3"/>
    <w:rsid w:val="00882295"/>
    <w:rsid w:val="00884216"/>
    <w:rsid w:val="008867FA"/>
    <w:rsid w:val="00886E0C"/>
    <w:rsid w:val="008876A5"/>
    <w:rsid w:val="00893C71"/>
    <w:rsid w:val="008A068A"/>
    <w:rsid w:val="008A138E"/>
    <w:rsid w:val="008A1922"/>
    <w:rsid w:val="008A3C87"/>
    <w:rsid w:val="008A4942"/>
    <w:rsid w:val="008B4C1B"/>
    <w:rsid w:val="008C2829"/>
    <w:rsid w:val="008D6C59"/>
    <w:rsid w:val="008E7DBD"/>
    <w:rsid w:val="00901B9B"/>
    <w:rsid w:val="0090227C"/>
    <w:rsid w:val="00915DFE"/>
    <w:rsid w:val="0091613F"/>
    <w:rsid w:val="00921393"/>
    <w:rsid w:val="0092305C"/>
    <w:rsid w:val="0093264D"/>
    <w:rsid w:val="00934702"/>
    <w:rsid w:val="009371F3"/>
    <w:rsid w:val="009440C7"/>
    <w:rsid w:val="00947F9F"/>
    <w:rsid w:val="009513C8"/>
    <w:rsid w:val="00951734"/>
    <w:rsid w:val="00954F7E"/>
    <w:rsid w:val="009665CE"/>
    <w:rsid w:val="00974756"/>
    <w:rsid w:val="00980453"/>
    <w:rsid w:val="00983AE3"/>
    <w:rsid w:val="00983D56"/>
    <w:rsid w:val="00985905"/>
    <w:rsid w:val="009925CC"/>
    <w:rsid w:val="009A1041"/>
    <w:rsid w:val="009A5A90"/>
    <w:rsid w:val="009B1005"/>
    <w:rsid w:val="009C70D6"/>
    <w:rsid w:val="009E4A98"/>
    <w:rsid w:val="009E6FEA"/>
    <w:rsid w:val="009F036C"/>
    <w:rsid w:val="009F7B78"/>
    <w:rsid w:val="00A025A1"/>
    <w:rsid w:val="00A06C4D"/>
    <w:rsid w:val="00A1333B"/>
    <w:rsid w:val="00A22F3E"/>
    <w:rsid w:val="00A31170"/>
    <w:rsid w:val="00A36123"/>
    <w:rsid w:val="00A36DC2"/>
    <w:rsid w:val="00A41BA8"/>
    <w:rsid w:val="00A4311B"/>
    <w:rsid w:val="00A4336D"/>
    <w:rsid w:val="00A71AB1"/>
    <w:rsid w:val="00A72EFE"/>
    <w:rsid w:val="00A84478"/>
    <w:rsid w:val="00A967FD"/>
    <w:rsid w:val="00AA4147"/>
    <w:rsid w:val="00AA5F92"/>
    <w:rsid w:val="00AC13CF"/>
    <w:rsid w:val="00AD1498"/>
    <w:rsid w:val="00AD2146"/>
    <w:rsid w:val="00AD6F79"/>
    <w:rsid w:val="00AE3849"/>
    <w:rsid w:val="00AE4C46"/>
    <w:rsid w:val="00AE5EC6"/>
    <w:rsid w:val="00AE661F"/>
    <w:rsid w:val="00B0276D"/>
    <w:rsid w:val="00B106B7"/>
    <w:rsid w:val="00B13E09"/>
    <w:rsid w:val="00B150B8"/>
    <w:rsid w:val="00B212D2"/>
    <w:rsid w:val="00B21576"/>
    <w:rsid w:val="00B43882"/>
    <w:rsid w:val="00B43CA0"/>
    <w:rsid w:val="00B457E9"/>
    <w:rsid w:val="00B4689B"/>
    <w:rsid w:val="00B53360"/>
    <w:rsid w:val="00B550EB"/>
    <w:rsid w:val="00B64271"/>
    <w:rsid w:val="00B64879"/>
    <w:rsid w:val="00B666DE"/>
    <w:rsid w:val="00B801C3"/>
    <w:rsid w:val="00B822A9"/>
    <w:rsid w:val="00B822F0"/>
    <w:rsid w:val="00B82AF7"/>
    <w:rsid w:val="00B85410"/>
    <w:rsid w:val="00BA3963"/>
    <w:rsid w:val="00BA6C9C"/>
    <w:rsid w:val="00BA6D77"/>
    <w:rsid w:val="00BB0D70"/>
    <w:rsid w:val="00BB18B7"/>
    <w:rsid w:val="00BB2E12"/>
    <w:rsid w:val="00BB5D4D"/>
    <w:rsid w:val="00BC4E1D"/>
    <w:rsid w:val="00BC729D"/>
    <w:rsid w:val="00BD0657"/>
    <w:rsid w:val="00BD5BE8"/>
    <w:rsid w:val="00BE1F4A"/>
    <w:rsid w:val="00BE6EEC"/>
    <w:rsid w:val="00BF3317"/>
    <w:rsid w:val="00BF4D55"/>
    <w:rsid w:val="00C00BFD"/>
    <w:rsid w:val="00C02F48"/>
    <w:rsid w:val="00C1224B"/>
    <w:rsid w:val="00C15E4E"/>
    <w:rsid w:val="00C176C5"/>
    <w:rsid w:val="00C2048F"/>
    <w:rsid w:val="00C21F70"/>
    <w:rsid w:val="00C23CDE"/>
    <w:rsid w:val="00C2530F"/>
    <w:rsid w:val="00C26ED0"/>
    <w:rsid w:val="00C3166E"/>
    <w:rsid w:val="00C418A6"/>
    <w:rsid w:val="00C41ACC"/>
    <w:rsid w:val="00C4276C"/>
    <w:rsid w:val="00C43894"/>
    <w:rsid w:val="00C464D1"/>
    <w:rsid w:val="00C52C7E"/>
    <w:rsid w:val="00C53D68"/>
    <w:rsid w:val="00C54E32"/>
    <w:rsid w:val="00C55FD8"/>
    <w:rsid w:val="00C60A08"/>
    <w:rsid w:val="00C749B7"/>
    <w:rsid w:val="00C8446A"/>
    <w:rsid w:val="00C862B9"/>
    <w:rsid w:val="00C86F98"/>
    <w:rsid w:val="00C9043C"/>
    <w:rsid w:val="00C93365"/>
    <w:rsid w:val="00C96979"/>
    <w:rsid w:val="00C97A21"/>
    <w:rsid w:val="00CA3497"/>
    <w:rsid w:val="00CA4D63"/>
    <w:rsid w:val="00CB19AB"/>
    <w:rsid w:val="00CD2699"/>
    <w:rsid w:val="00CD427D"/>
    <w:rsid w:val="00CD54EB"/>
    <w:rsid w:val="00CE1B1D"/>
    <w:rsid w:val="00CE4369"/>
    <w:rsid w:val="00CE6171"/>
    <w:rsid w:val="00CF1AE4"/>
    <w:rsid w:val="00CF68F6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21FF1"/>
    <w:rsid w:val="00D22675"/>
    <w:rsid w:val="00D22D3A"/>
    <w:rsid w:val="00D328E7"/>
    <w:rsid w:val="00D361C9"/>
    <w:rsid w:val="00D364BC"/>
    <w:rsid w:val="00D37EBA"/>
    <w:rsid w:val="00D40454"/>
    <w:rsid w:val="00D40DD4"/>
    <w:rsid w:val="00D46E70"/>
    <w:rsid w:val="00D600B5"/>
    <w:rsid w:val="00D630A9"/>
    <w:rsid w:val="00D715B4"/>
    <w:rsid w:val="00D73679"/>
    <w:rsid w:val="00D75E79"/>
    <w:rsid w:val="00D76D55"/>
    <w:rsid w:val="00D76E32"/>
    <w:rsid w:val="00D900DD"/>
    <w:rsid w:val="00D90B30"/>
    <w:rsid w:val="00D957F9"/>
    <w:rsid w:val="00D97F22"/>
    <w:rsid w:val="00DA1568"/>
    <w:rsid w:val="00DA7AA5"/>
    <w:rsid w:val="00DB3CDB"/>
    <w:rsid w:val="00DB41D7"/>
    <w:rsid w:val="00DC5997"/>
    <w:rsid w:val="00DC60B3"/>
    <w:rsid w:val="00DC695C"/>
    <w:rsid w:val="00DC7E2D"/>
    <w:rsid w:val="00E04124"/>
    <w:rsid w:val="00E04ED1"/>
    <w:rsid w:val="00E16F59"/>
    <w:rsid w:val="00E31114"/>
    <w:rsid w:val="00E346EB"/>
    <w:rsid w:val="00E354BA"/>
    <w:rsid w:val="00E37932"/>
    <w:rsid w:val="00E451A8"/>
    <w:rsid w:val="00E46D6F"/>
    <w:rsid w:val="00E51466"/>
    <w:rsid w:val="00E531B0"/>
    <w:rsid w:val="00E5567B"/>
    <w:rsid w:val="00E561D1"/>
    <w:rsid w:val="00E6204A"/>
    <w:rsid w:val="00E73CFB"/>
    <w:rsid w:val="00E74477"/>
    <w:rsid w:val="00E81855"/>
    <w:rsid w:val="00E8669E"/>
    <w:rsid w:val="00E86ECE"/>
    <w:rsid w:val="00E91A43"/>
    <w:rsid w:val="00E97364"/>
    <w:rsid w:val="00EA22BE"/>
    <w:rsid w:val="00EA2505"/>
    <w:rsid w:val="00EB5D8F"/>
    <w:rsid w:val="00EC4AA5"/>
    <w:rsid w:val="00EC6C35"/>
    <w:rsid w:val="00EC7EC4"/>
    <w:rsid w:val="00ED00E3"/>
    <w:rsid w:val="00ED4849"/>
    <w:rsid w:val="00ED5B33"/>
    <w:rsid w:val="00ED6E18"/>
    <w:rsid w:val="00EF0B52"/>
    <w:rsid w:val="00EF21D4"/>
    <w:rsid w:val="00EF33C9"/>
    <w:rsid w:val="00EF6693"/>
    <w:rsid w:val="00EF7F78"/>
    <w:rsid w:val="00F00841"/>
    <w:rsid w:val="00F0197A"/>
    <w:rsid w:val="00F0237B"/>
    <w:rsid w:val="00F02A8F"/>
    <w:rsid w:val="00F04D3F"/>
    <w:rsid w:val="00F11FF5"/>
    <w:rsid w:val="00F1415C"/>
    <w:rsid w:val="00F15FBF"/>
    <w:rsid w:val="00F21281"/>
    <w:rsid w:val="00F21BF5"/>
    <w:rsid w:val="00F23B90"/>
    <w:rsid w:val="00F269CF"/>
    <w:rsid w:val="00F33236"/>
    <w:rsid w:val="00F43314"/>
    <w:rsid w:val="00F43992"/>
    <w:rsid w:val="00F4508A"/>
    <w:rsid w:val="00F4681C"/>
    <w:rsid w:val="00F50F36"/>
    <w:rsid w:val="00F54E31"/>
    <w:rsid w:val="00F54E92"/>
    <w:rsid w:val="00F56D79"/>
    <w:rsid w:val="00F56E34"/>
    <w:rsid w:val="00F6000A"/>
    <w:rsid w:val="00F60683"/>
    <w:rsid w:val="00F64F97"/>
    <w:rsid w:val="00F70D62"/>
    <w:rsid w:val="00F955C4"/>
    <w:rsid w:val="00FA65A8"/>
    <w:rsid w:val="00FA735A"/>
    <w:rsid w:val="00FA7C33"/>
    <w:rsid w:val="00FC22E4"/>
    <w:rsid w:val="00FC24DB"/>
    <w:rsid w:val="00FC45D1"/>
    <w:rsid w:val="00FD02C4"/>
    <w:rsid w:val="00FD3E27"/>
    <w:rsid w:val="00FD3EAE"/>
    <w:rsid w:val="00FD7E6B"/>
    <w:rsid w:val="00FE04CB"/>
    <w:rsid w:val="00FE59E1"/>
    <w:rsid w:val="00FF4CF1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5410"/>
    <w:pPr>
      <w:spacing w:after="0" w:line="240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5410"/>
    <w:pPr>
      <w:spacing w:after="0" w:line="240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6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GCREDO</cp:lastModifiedBy>
  <cp:revision>2</cp:revision>
  <dcterms:created xsi:type="dcterms:W3CDTF">2018-04-17T15:46:00Z</dcterms:created>
  <dcterms:modified xsi:type="dcterms:W3CDTF">2018-08-22T10:17:00Z</dcterms:modified>
</cp:coreProperties>
</file>